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50F" w:rsidRPr="004F750F" w:rsidRDefault="004F750F" w:rsidP="0063351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4F750F"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</w:p>
    <w:bookmarkEnd w:id="0"/>
    <w:p w:rsidR="00633513" w:rsidRPr="006B279D" w:rsidRDefault="00633513" w:rsidP="0063351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B279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Pr="006B2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 </w:t>
      </w:r>
      <w:proofErr w:type="gramStart"/>
      <w:r w:rsidRPr="006B279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he</w:t>
      </w:r>
      <w:proofErr w:type="gramEnd"/>
      <w:r w:rsidRPr="006B279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6B2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ge </w:t>
      </w:r>
      <w:r w:rsidRPr="006B279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istribution</w:t>
      </w:r>
      <w:r w:rsidRPr="006B2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Pr="006B27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llow-up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86"/>
        <w:gridCol w:w="1679"/>
        <w:gridCol w:w="1495"/>
        <w:gridCol w:w="2962"/>
      </w:tblGrid>
      <w:tr w:rsidR="00633513" w:rsidRPr="006B279D" w:rsidTr="001C508C">
        <w:trPr>
          <w:trHeight w:val="312"/>
        </w:trPr>
        <w:tc>
          <w:tcPr>
            <w:tcW w:w="14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513" w:rsidRPr="006B279D" w:rsidRDefault="00633513" w:rsidP="001C508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B279D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8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513" w:rsidRPr="006B279D" w:rsidRDefault="00633513" w:rsidP="001C508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B279D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513" w:rsidRPr="006B279D" w:rsidRDefault="00633513" w:rsidP="001C508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B279D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7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513" w:rsidRPr="006B279D" w:rsidRDefault="00633513" w:rsidP="001C508C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B279D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TB events</w:t>
            </w:r>
          </w:p>
        </w:tc>
      </w:tr>
      <w:tr w:rsidR="00633513" w:rsidRPr="006B279D" w:rsidTr="001C508C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097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6.31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494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7.07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774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6.38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083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6.10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58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8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73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33513" w:rsidRPr="006B279D" w:rsidTr="001C508C">
        <w:trPr>
          <w:trHeight w:val="312"/>
        </w:trPr>
        <w:tc>
          <w:tcPr>
            <w:tcW w:w="1400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85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67292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173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33513" w:rsidRPr="006B279D" w:rsidRDefault="00633513" w:rsidP="001C50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</w:tbl>
    <w:p w:rsidR="00633513" w:rsidRPr="006B279D" w:rsidRDefault="00633513" w:rsidP="00633513">
      <w:pPr>
        <w:spacing w:line="360" w:lineRule="auto"/>
        <w:rPr>
          <w:rFonts w:ascii="Times New Roman" w:hAnsi="Times New Roman" w:cs="Times New Roman"/>
          <w:color w:val="C45911" w:themeColor="accent2" w:themeShade="BF"/>
          <w:sz w:val="24"/>
          <w:szCs w:val="24"/>
        </w:rPr>
      </w:pPr>
    </w:p>
    <w:p w:rsidR="00633513" w:rsidRPr="006B279D" w:rsidRDefault="00633513" w:rsidP="0063351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633513" w:rsidRDefault="00633513" w:rsidP="00ED3D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33513" w:rsidRDefault="00633513" w:rsidP="00ED3D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33513" w:rsidRDefault="00633513" w:rsidP="00ED3D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33513" w:rsidRDefault="00633513" w:rsidP="00ED3D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33513" w:rsidRDefault="00633513" w:rsidP="00ED3D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33513" w:rsidRDefault="00633513" w:rsidP="00ED3D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33513" w:rsidRDefault="00633513" w:rsidP="00ED3D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33513" w:rsidRDefault="00633513" w:rsidP="00ED3D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33513" w:rsidRDefault="00633513" w:rsidP="00ED3D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33513" w:rsidRDefault="00633513" w:rsidP="00ED3D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33513" w:rsidRDefault="00633513" w:rsidP="00ED3D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D3DFD" w:rsidRPr="006B279D" w:rsidRDefault="00ED3DFD" w:rsidP="00ED3D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B279D">
        <w:rPr>
          <w:rFonts w:ascii="Times New Roman" w:hAnsi="Times New Roman" w:cs="Times New Roman"/>
          <w:b/>
          <w:sz w:val="24"/>
          <w:szCs w:val="24"/>
        </w:rPr>
        <w:t>Table S</w:t>
      </w:r>
      <w:r w:rsidR="00633513">
        <w:rPr>
          <w:rFonts w:ascii="Times New Roman" w:hAnsi="Times New Roman" w:cs="Times New Roman"/>
          <w:b/>
          <w:sz w:val="24"/>
          <w:szCs w:val="24"/>
        </w:rPr>
        <w:t xml:space="preserve">2 </w:t>
      </w:r>
      <w:proofErr w:type="gramStart"/>
      <w:r w:rsidRPr="006B279D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6B27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6312" w:rsidRPr="006B279D">
        <w:rPr>
          <w:rFonts w:ascii="Times New Roman" w:hAnsi="Times New Roman" w:cs="Times New Roman"/>
          <w:b/>
          <w:sz w:val="24"/>
          <w:szCs w:val="24"/>
        </w:rPr>
        <w:t>TST reaction size</w:t>
      </w:r>
      <w:r w:rsidR="00A86DA5" w:rsidRPr="006B27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279D">
        <w:rPr>
          <w:rFonts w:ascii="Times New Roman" w:hAnsi="Times New Roman" w:cs="Times New Roman"/>
          <w:b/>
          <w:sz w:val="24"/>
          <w:szCs w:val="24"/>
        </w:rPr>
        <w:t xml:space="preserve">distribution of </w:t>
      </w:r>
      <w:r w:rsidR="00B11F7D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A86DA5" w:rsidRPr="006B279D">
        <w:rPr>
          <w:rFonts w:ascii="Times New Roman" w:hAnsi="Times New Roman" w:cs="Times New Roman"/>
          <w:b/>
          <w:sz w:val="24"/>
          <w:szCs w:val="24"/>
        </w:rPr>
        <w:t>follow-up cohor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659"/>
        <w:gridCol w:w="2572"/>
        <w:gridCol w:w="2291"/>
      </w:tblGrid>
      <w:tr w:rsidR="00ED3DFD" w:rsidRPr="006B279D" w:rsidTr="00737F36">
        <w:trPr>
          <w:trHeight w:val="358"/>
          <w:jc w:val="center"/>
        </w:trPr>
        <w:tc>
          <w:tcPr>
            <w:tcW w:w="214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D3DFD" w:rsidRPr="006B279D" w:rsidRDefault="00ED3DFD" w:rsidP="00737F3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7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ST result induration</w:t>
            </w:r>
          </w:p>
        </w:tc>
        <w:tc>
          <w:tcPr>
            <w:tcW w:w="15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D3DFD" w:rsidRPr="006B279D" w:rsidRDefault="00ED3DFD" w:rsidP="00737F3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7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3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D3DFD" w:rsidRPr="006B279D" w:rsidRDefault="00ED3DFD" w:rsidP="00737F3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B27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ED3DFD" w:rsidRPr="006B279D" w:rsidTr="00737F36">
        <w:trPr>
          <w:trHeight w:val="288"/>
          <w:jc w:val="center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301BA4" w:rsidP="00737F36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279D">
              <w:rPr>
                <w:rFonts w:ascii="Times New Roman" w:hAnsi="Times New Roman" w:cs="Times New Roman"/>
                <w:u w:val="single"/>
              </w:rPr>
              <w:t>0~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51401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76.39</w:t>
            </w:r>
          </w:p>
        </w:tc>
      </w:tr>
      <w:tr w:rsidR="00ED3DFD" w:rsidRPr="006B279D" w:rsidTr="00737F36">
        <w:trPr>
          <w:trHeight w:val="288"/>
          <w:jc w:val="center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6B279D" w:rsidP="00737F36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279D">
              <w:rPr>
                <w:rFonts w:ascii="Times New Roman" w:hAnsi="Times New Roman" w:cs="Times New Roman"/>
                <w:u w:val="single"/>
              </w:rPr>
              <w:t>2~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0.73</w:t>
            </w:r>
          </w:p>
        </w:tc>
      </w:tr>
      <w:tr w:rsidR="00ED3DFD" w:rsidRPr="006B279D" w:rsidTr="00737F36">
        <w:trPr>
          <w:trHeight w:val="288"/>
          <w:jc w:val="center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6B279D" w:rsidP="00737F36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279D">
              <w:rPr>
                <w:rFonts w:ascii="Times New Roman" w:hAnsi="Times New Roman" w:cs="Times New Roman"/>
                <w:u w:val="single"/>
              </w:rPr>
              <w:t>4~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5278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7.84</w:t>
            </w:r>
          </w:p>
        </w:tc>
      </w:tr>
      <w:tr w:rsidR="00ED3DFD" w:rsidRPr="006B279D" w:rsidTr="00737F36">
        <w:trPr>
          <w:trHeight w:val="288"/>
          <w:jc w:val="center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6B279D" w:rsidP="00737F36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279D">
              <w:rPr>
                <w:rFonts w:ascii="Times New Roman" w:hAnsi="Times New Roman" w:cs="Times New Roman"/>
                <w:u w:val="single"/>
              </w:rPr>
              <w:t>6~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1.15</w:t>
            </w:r>
          </w:p>
        </w:tc>
      </w:tr>
      <w:tr w:rsidR="00ED3DFD" w:rsidRPr="006B279D" w:rsidTr="00737F36">
        <w:trPr>
          <w:trHeight w:val="288"/>
          <w:jc w:val="center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6B279D" w:rsidP="00737F36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279D">
              <w:rPr>
                <w:rFonts w:ascii="Times New Roman" w:hAnsi="Times New Roman" w:cs="Times New Roman"/>
                <w:u w:val="single"/>
              </w:rPr>
              <w:t>8~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1328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1.97</w:t>
            </w:r>
          </w:p>
        </w:tc>
      </w:tr>
      <w:tr w:rsidR="00ED3DFD" w:rsidRPr="006B279D" w:rsidTr="00737F36">
        <w:trPr>
          <w:trHeight w:val="288"/>
          <w:jc w:val="center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6B279D" w:rsidP="00737F36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279D">
              <w:rPr>
                <w:rFonts w:ascii="Times New Roman" w:hAnsi="Times New Roman" w:cs="Times New Roman"/>
                <w:u w:val="single"/>
              </w:rPr>
              <w:t>10~1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2849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4.23</w:t>
            </w:r>
          </w:p>
        </w:tc>
      </w:tr>
      <w:tr w:rsidR="00ED3DFD" w:rsidRPr="006B279D" w:rsidTr="00737F36">
        <w:trPr>
          <w:trHeight w:val="288"/>
          <w:jc w:val="center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6B279D" w:rsidP="00737F36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279D">
              <w:rPr>
                <w:rFonts w:ascii="Times New Roman" w:hAnsi="Times New Roman" w:cs="Times New Roman"/>
                <w:u w:val="single"/>
              </w:rPr>
              <w:t>12~1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1279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1.90</w:t>
            </w:r>
          </w:p>
        </w:tc>
      </w:tr>
      <w:tr w:rsidR="00ED3DFD" w:rsidRPr="006B279D" w:rsidTr="00737F36">
        <w:trPr>
          <w:trHeight w:val="288"/>
          <w:jc w:val="center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6B279D" w:rsidP="00737F36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279D">
              <w:rPr>
                <w:rFonts w:ascii="Times New Roman" w:hAnsi="Times New Roman" w:cs="Times New Roman"/>
                <w:u w:val="single"/>
              </w:rPr>
              <w:t>14~1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1925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2.86</w:t>
            </w:r>
          </w:p>
        </w:tc>
      </w:tr>
      <w:tr w:rsidR="00ED3DFD" w:rsidRPr="006B279D" w:rsidTr="00737F36">
        <w:trPr>
          <w:trHeight w:val="288"/>
          <w:jc w:val="center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6B279D" w:rsidP="00737F36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279D">
              <w:rPr>
                <w:rFonts w:ascii="Times New Roman" w:hAnsi="Times New Roman" w:cs="Times New Roman"/>
                <w:u w:val="single"/>
              </w:rPr>
              <w:t>16</w:t>
            </w:r>
            <w:r w:rsidRPr="006B279D">
              <w:rPr>
                <w:rFonts w:ascii="Times New Roman" w:hAnsi="Times New Roman" w:cs="Times New Roman" w:hint="eastAsia"/>
                <w:u w:val="single"/>
              </w:rPr>
              <w:t>~</w:t>
            </w:r>
            <w:r w:rsidRPr="006B279D">
              <w:rPr>
                <w:rFonts w:ascii="Times New Roman" w:hAnsi="Times New Roman" w:cs="Times New Roman"/>
                <w:u w:val="single"/>
              </w:rPr>
              <w:t>1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0.94</w:t>
            </w:r>
          </w:p>
        </w:tc>
      </w:tr>
      <w:tr w:rsidR="00ED3DFD" w:rsidRPr="006B279D" w:rsidTr="00737F36">
        <w:trPr>
          <w:trHeight w:val="288"/>
          <w:jc w:val="center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6B279D" w:rsidP="00737F36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279D">
              <w:rPr>
                <w:rFonts w:ascii="Times New Roman" w:hAnsi="Times New Roman" w:cs="Times New Roman"/>
                <w:u w:val="single"/>
              </w:rPr>
              <w:t>18</w:t>
            </w:r>
            <w:r w:rsidRPr="006B279D">
              <w:rPr>
                <w:rFonts w:ascii="Times New Roman" w:hAnsi="Times New Roman" w:cs="Times New Roman" w:hint="eastAsia"/>
                <w:u w:val="single"/>
              </w:rPr>
              <w:t>~</w:t>
            </w:r>
            <w:r w:rsidRPr="006B279D">
              <w:rPr>
                <w:rFonts w:ascii="Times New Roman" w:hAnsi="Times New Roman" w:cs="Times New Roman"/>
                <w:u w:val="single"/>
              </w:rPr>
              <w:t>1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0.66</w:t>
            </w:r>
          </w:p>
        </w:tc>
      </w:tr>
      <w:tr w:rsidR="00ED3DFD" w:rsidRPr="006B279D" w:rsidTr="00737F36">
        <w:trPr>
          <w:trHeight w:val="288"/>
          <w:jc w:val="center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6B279D" w:rsidP="00737F36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279D">
              <w:rPr>
                <w:rFonts w:ascii="Times New Roman" w:hAnsi="Times New Roman" w:cs="Times New Roman"/>
                <w:u w:val="single"/>
              </w:rPr>
              <w:t>20</w:t>
            </w:r>
            <w:r w:rsidRPr="006B279D">
              <w:rPr>
                <w:rFonts w:ascii="Times New Roman" w:hAnsi="Times New Roman" w:cs="Times New Roman" w:hint="eastAsia"/>
                <w:u w:val="single"/>
              </w:rPr>
              <w:t>~</w:t>
            </w:r>
            <w:r w:rsidRPr="006B279D">
              <w:rPr>
                <w:rFonts w:ascii="Times New Roman" w:hAnsi="Times New Roman" w:cs="Times New Roman"/>
                <w:u w:val="single"/>
              </w:rPr>
              <w:t>2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0.87</w:t>
            </w:r>
          </w:p>
        </w:tc>
      </w:tr>
      <w:tr w:rsidR="00ED3DFD" w:rsidRPr="006B279D" w:rsidTr="00737F36">
        <w:trPr>
          <w:trHeight w:val="288"/>
          <w:jc w:val="center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6B279D" w:rsidP="00737F36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279D">
              <w:rPr>
                <w:rFonts w:ascii="Times New Roman" w:hAnsi="Times New Roman" w:cs="Times New Roman"/>
                <w:u w:val="single"/>
              </w:rPr>
              <w:t>22</w:t>
            </w:r>
            <w:r w:rsidRPr="006B279D">
              <w:rPr>
                <w:rFonts w:ascii="Times New Roman" w:hAnsi="Times New Roman" w:cs="Times New Roman" w:hint="eastAsia"/>
                <w:u w:val="single"/>
              </w:rPr>
              <w:t>~</w:t>
            </w:r>
            <w:r w:rsidRPr="006B279D">
              <w:rPr>
                <w:rFonts w:ascii="Times New Roman" w:hAnsi="Times New Roman" w:cs="Times New Roman"/>
                <w:u w:val="single"/>
              </w:rPr>
              <w:t>2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0.12</w:t>
            </w:r>
          </w:p>
        </w:tc>
      </w:tr>
      <w:tr w:rsidR="00ED3DFD" w:rsidRPr="006B279D" w:rsidTr="00737F36">
        <w:trPr>
          <w:trHeight w:val="288"/>
          <w:jc w:val="center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6B279D" w:rsidP="00737F36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279D">
              <w:rPr>
                <w:rFonts w:ascii="Times New Roman" w:hAnsi="Times New Roman" w:cs="Times New Roman"/>
                <w:u w:val="single"/>
              </w:rPr>
              <w:t>24</w:t>
            </w:r>
            <w:r w:rsidRPr="006B279D">
              <w:rPr>
                <w:rFonts w:ascii="Times New Roman" w:hAnsi="Times New Roman" w:cs="Times New Roman" w:hint="eastAsia"/>
                <w:u w:val="single"/>
              </w:rPr>
              <w:t>~</w:t>
            </w:r>
            <w:r w:rsidRPr="006B279D">
              <w:rPr>
                <w:rFonts w:ascii="Times New Roman" w:hAnsi="Times New Roman" w:cs="Times New Roman"/>
                <w:u w:val="single"/>
              </w:rPr>
              <w:t>2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0.17</w:t>
            </w:r>
          </w:p>
        </w:tc>
      </w:tr>
      <w:tr w:rsidR="00ED3DFD" w:rsidRPr="006B279D" w:rsidTr="00737F36">
        <w:trPr>
          <w:trHeight w:val="288"/>
          <w:jc w:val="center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6B279D" w:rsidP="00737F36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279D">
              <w:rPr>
                <w:rFonts w:ascii="Times New Roman" w:hAnsi="Times New Roman" w:cs="Times New Roman"/>
                <w:u w:val="single"/>
              </w:rPr>
              <w:t>26</w:t>
            </w:r>
            <w:r w:rsidRPr="006B279D">
              <w:rPr>
                <w:rFonts w:ascii="Times New Roman" w:hAnsi="Times New Roman" w:cs="Times New Roman" w:hint="eastAsia"/>
                <w:u w:val="single"/>
              </w:rPr>
              <w:t>~</w:t>
            </w:r>
            <w:r w:rsidRPr="006B279D">
              <w:rPr>
                <w:rFonts w:ascii="Times New Roman" w:hAnsi="Times New Roman" w:cs="Times New Roman"/>
                <w:u w:val="single"/>
              </w:rPr>
              <w:t>2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0.02</w:t>
            </w:r>
          </w:p>
        </w:tc>
      </w:tr>
      <w:tr w:rsidR="00ED3DFD" w:rsidRPr="006B279D" w:rsidTr="00737F36">
        <w:trPr>
          <w:trHeight w:val="288"/>
          <w:jc w:val="center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6B279D" w:rsidP="00737F36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279D">
              <w:rPr>
                <w:rFonts w:ascii="Times New Roman" w:hAnsi="Times New Roman" w:cs="Times New Roman"/>
                <w:u w:val="single"/>
              </w:rPr>
              <w:t>28</w:t>
            </w:r>
            <w:r w:rsidRPr="006B279D">
              <w:rPr>
                <w:rFonts w:ascii="Times New Roman" w:hAnsi="Times New Roman" w:cs="Times New Roman" w:hint="eastAsia"/>
                <w:u w:val="single"/>
              </w:rPr>
              <w:t>~</w:t>
            </w:r>
            <w:r w:rsidRPr="006B279D">
              <w:rPr>
                <w:rFonts w:ascii="Times New Roman" w:hAnsi="Times New Roman" w:cs="Times New Roman"/>
                <w:u w:val="single"/>
              </w:rPr>
              <w:t>2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0.02</w:t>
            </w:r>
          </w:p>
        </w:tc>
      </w:tr>
      <w:tr w:rsidR="00ED3DFD" w:rsidRPr="006B279D" w:rsidTr="00737F36">
        <w:trPr>
          <w:trHeight w:val="300"/>
          <w:jc w:val="center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297F0C" w:rsidP="00BC6312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6B279D">
              <w:rPr>
                <w:rFonts w:ascii="Times New Roman" w:hAnsi="Times New Roman" w:cs="Times New Roman" w:hint="eastAsia"/>
                <w:u w:val="single"/>
              </w:rPr>
              <w:t>≥</w:t>
            </w:r>
            <w:r w:rsidRPr="006B279D">
              <w:rPr>
                <w:rFonts w:ascii="Times New Roman" w:hAnsi="Times New Roman" w:cs="Times New Roman"/>
                <w:u w:val="single"/>
              </w:rPr>
              <w:t>3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0.13</w:t>
            </w:r>
          </w:p>
        </w:tc>
      </w:tr>
      <w:tr w:rsidR="00ED3DFD" w:rsidRPr="006B279D" w:rsidTr="00737F36">
        <w:trPr>
          <w:trHeight w:val="300"/>
          <w:jc w:val="center"/>
        </w:trPr>
        <w:tc>
          <w:tcPr>
            <w:tcW w:w="214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0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67292</w:t>
            </w:r>
          </w:p>
        </w:tc>
        <w:tc>
          <w:tcPr>
            <w:tcW w:w="134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D3DFD" w:rsidRPr="006B279D" w:rsidRDefault="00ED3DFD" w:rsidP="00737F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279D">
              <w:rPr>
                <w:rFonts w:ascii="Times New Roman" w:hAnsi="Times New Roman" w:cs="Times New Roman"/>
              </w:rPr>
              <w:t>100.00</w:t>
            </w:r>
          </w:p>
        </w:tc>
      </w:tr>
    </w:tbl>
    <w:p w:rsidR="009657D2" w:rsidRPr="006B279D" w:rsidRDefault="009657D2" w:rsidP="009657D2">
      <w:pPr>
        <w:jc w:val="center"/>
      </w:pPr>
    </w:p>
    <w:p w:rsidR="009657D2" w:rsidRPr="006B279D" w:rsidRDefault="009657D2" w:rsidP="009657D2">
      <w:pPr>
        <w:jc w:val="center"/>
      </w:pPr>
    </w:p>
    <w:p w:rsidR="009657D2" w:rsidRPr="006B279D" w:rsidRDefault="009657D2" w:rsidP="009657D2">
      <w:pPr>
        <w:jc w:val="center"/>
      </w:pPr>
    </w:p>
    <w:p w:rsidR="009657D2" w:rsidRPr="006B279D" w:rsidRDefault="009657D2" w:rsidP="009657D2">
      <w:pPr>
        <w:jc w:val="center"/>
      </w:pPr>
    </w:p>
    <w:p w:rsidR="009657D2" w:rsidRPr="006B279D" w:rsidRDefault="009657D2" w:rsidP="009657D2">
      <w:pPr>
        <w:jc w:val="center"/>
      </w:pPr>
    </w:p>
    <w:p w:rsidR="009657D2" w:rsidRPr="006B279D" w:rsidRDefault="009657D2" w:rsidP="009657D2">
      <w:pPr>
        <w:jc w:val="center"/>
      </w:pPr>
    </w:p>
    <w:p w:rsidR="009657D2" w:rsidRPr="006B279D" w:rsidRDefault="009657D2" w:rsidP="009657D2">
      <w:pPr>
        <w:jc w:val="center"/>
      </w:pPr>
    </w:p>
    <w:p w:rsidR="00ED3DFD" w:rsidRPr="006B279D" w:rsidRDefault="00ED3DFD" w:rsidP="009657D2">
      <w:pPr>
        <w:jc w:val="center"/>
      </w:pPr>
    </w:p>
    <w:p w:rsidR="00ED3DFD" w:rsidRPr="006B279D" w:rsidRDefault="00ED3DFD" w:rsidP="009657D2">
      <w:pPr>
        <w:jc w:val="center"/>
      </w:pPr>
    </w:p>
    <w:p w:rsidR="00ED3DFD" w:rsidRPr="006B279D" w:rsidRDefault="00ED3DFD" w:rsidP="009657D2">
      <w:pPr>
        <w:jc w:val="center"/>
      </w:pPr>
    </w:p>
    <w:p w:rsidR="00ED3DFD" w:rsidRPr="006B279D" w:rsidRDefault="00ED3DFD" w:rsidP="009657D2">
      <w:pPr>
        <w:jc w:val="center"/>
      </w:pPr>
    </w:p>
    <w:p w:rsidR="00ED3DFD" w:rsidRPr="006B279D" w:rsidRDefault="00ED3DFD" w:rsidP="009657D2">
      <w:pPr>
        <w:jc w:val="center"/>
      </w:pPr>
    </w:p>
    <w:p w:rsidR="009657D2" w:rsidRPr="006B279D" w:rsidRDefault="009657D2" w:rsidP="009657D2">
      <w:pPr>
        <w:jc w:val="center"/>
      </w:pPr>
    </w:p>
    <w:p w:rsidR="009657D2" w:rsidRPr="006B279D" w:rsidRDefault="009657D2" w:rsidP="009657D2">
      <w:pPr>
        <w:jc w:val="center"/>
      </w:pPr>
    </w:p>
    <w:p w:rsidR="009657D2" w:rsidRPr="006B279D" w:rsidRDefault="009657D2" w:rsidP="009657D2">
      <w:pPr>
        <w:jc w:val="center"/>
      </w:pPr>
    </w:p>
    <w:p w:rsidR="009657D2" w:rsidRPr="006B279D" w:rsidRDefault="009657D2" w:rsidP="00096D8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B279D">
        <w:rPr>
          <w:rFonts w:ascii="Times New Roman" w:hAnsi="Times New Roman" w:cs="Times New Roman"/>
          <w:b/>
          <w:sz w:val="24"/>
          <w:szCs w:val="24"/>
        </w:rPr>
        <w:t>Table S</w:t>
      </w:r>
      <w:r w:rsidR="00633513">
        <w:rPr>
          <w:rFonts w:ascii="Times New Roman" w:hAnsi="Times New Roman" w:cs="Times New Roman"/>
          <w:b/>
          <w:sz w:val="24"/>
          <w:szCs w:val="24"/>
        </w:rPr>
        <w:t xml:space="preserve">3 </w:t>
      </w:r>
      <w:proofErr w:type="gramStart"/>
      <w:r w:rsidRPr="006B279D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6B279D">
        <w:rPr>
          <w:rFonts w:ascii="Times New Roman" w:hAnsi="Times New Roman" w:cs="Times New Roman"/>
          <w:b/>
          <w:sz w:val="24"/>
          <w:szCs w:val="24"/>
        </w:rPr>
        <w:t xml:space="preserve"> characteristics of individuals with TST positive </w:t>
      </w:r>
      <w:r w:rsidR="004100D9" w:rsidRPr="006B279D">
        <w:rPr>
          <w:rFonts w:ascii="Times New Roman" w:hAnsi="Times New Roman" w:cs="Times New Roman"/>
          <w:b/>
          <w:sz w:val="24"/>
          <w:szCs w:val="24"/>
        </w:rPr>
        <w:t>and</w:t>
      </w:r>
      <w:r w:rsidRPr="006B279D">
        <w:rPr>
          <w:rFonts w:ascii="Times New Roman" w:hAnsi="Times New Roman" w:cs="Times New Roman"/>
          <w:b/>
          <w:sz w:val="24"/>
          <w:szCs w:val="24"/>
        </w:rPr>
        <w:t xml:space="preserve"> TST negativ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19"/>
        <w:gridCol w:w="1014"/>
        <w:gridCol w:w="1120"/>
        <w:gridCol w:w="1793"/>
        <w:gridCol w:w="1800"/>
        <w:gridCol w:w="1776"/>
      </w:tblGrid>
      <w:tr w:rsidR="00036686" w:rsidRPr="006B279D" w:rsidTr="005F3EEB">
        <w:trPr>
          <w:trHeight w:val="720"/>
        </w:trPr>
        <w:tc>
          <w:tcPr>
            <w:tcW w:w="5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0D1" w:rsidRPr="006B279D" w:rsidRDefault="0033716A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27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# of individuals</w:t>
            </w:r>
          </w:p>
        </w:tc>
        <w:tc>
          <w:tcPr>
            <w:tcW w:w="10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6686" w:rsidRPr="006B279D" w:rsidRDefault="0033716A" w:rsidP="0033716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27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# of </w:t>
            </w:r>
            <w:r w:rsidR="00036686" w:rsidRPr="006B27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ST negative</w:t>
            </w:r>
            <w:r w:rsidR="00B3780D" w:rsidRPr="006B27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D16" w:rsidRPr="006B279D" w:rsidRDefault="0033716A" w:rsidP="0033716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27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# of </w:t>
            </w:r>
            <w:r w:rsidR="00036686" w:rsidRPr="006B27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ST positive</w:t>
            </w:r>
            <w:r w:rsidR="00B3780D" w:rsidRPr="006B27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6686" w:rsidRPr="006B279D" w:rsidRDefault="0033716A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279D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 w:rsidR="00036686" w:rsidRPr="006B279D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036686" w:rsidRPr="006B27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 chi-square test</w:t>
            </w:r>
          </w:p>
        </w:tc>
      </w:tr>
      <w:tr w:rsidR="00036686" w:rsidRPr="006B279D" w:rsidTr="005F3EEB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27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279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036686" w:rsidRPr="006B279D" w:rsidTr="005F3EEB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094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7348(88.39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593(11.61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6686" w:rsidRPr="006B279D" w:rsidTr="005F3EEB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635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1923(87.82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4428(12.18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6686" w:rsidRPr="006B279D" w:rsidTr="005F3EEB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27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279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36686" w:rsidRPr="006B279D" w:rsidTr="005F3EEB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Ha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6008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53208(88.55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6878(11.45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6686" w:rsidRPr="006B279D" w:rsidTr="005F3EEB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720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6063(84.14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143(15.86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6686" w:rsidRPr="006B279D" w:rsidTr="005F3EEB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279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279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36686" w:rsidRPr="006B279D" w:rsidTr="005F3EEB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Eas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369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0136(89.45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3556(10.55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6686" w:rsidRPr="006B279D" w:rsidTr="005F3EEB">
        <w:trPr>
          <w:trHeight w:val="28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706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4955(87.61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114(12.39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6686" w:rsidRPr="006B279D" w:rsidTr="005F3EEB">
        <w:trPr>
          <w:trHeight w:val="300"/>
        </w:trPr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West</w:t>
            </w:r>
          </w:p>
        </w:tc>
        <w:tc>
          <w:tcPr>
            <w:tcW w:w="6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6531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14180(85.78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36686" w:rsidRPr="006B279D" w:rsidRDefault="00036686" w:rsidP="00096D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279D">
              <w:rPr>
                <w:rFonts w:ascii="Times New Roman" w:hAnsi="Times New Roman" w:cs="Times New Roman"/>
                <w:sz w:val="18"/>
                <w:szCs w:val="18"/>
              </w:rPr>
              <w:t>2351(14.22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686" w:rsidRPr="006B279D" w:rsidRDefault="00036686" w:rsidP="00096D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020858" w:rsidRPr="006B279D" w:rsidRDefault="005D5D58" w:rsidP="00096D85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B279D">
        <w:rPr>
          <w:rFonts w:ascii="Times New Roman" w:hAnsi="Times New Roman" w:cs="Times New Roman"/>
          <w:sz w:val="18"/>
          <w:szCs w:val="18"/>
        </w:rPr>
        <w:t>Values are presented as number (percentage)</w:t>
      </w:r>
    </w:p>
    <w:sectPr w:rsidR="00020858" w:rsidRPr="006B2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09E4" w:rsidRDefault="000A09E4" w:rsidP="009657D2">
      <w:r>
        <w:separator/>
      </w:r>
    </w:p>
  </w:endnote>
  <w:endnote w:type="continuationSeparator" w:id="0">
    <w:p w:rsidR="000A09E4" w:rsidRDefault="000A09E4" w:rsidP="00965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09E4" w:rsidRDefault="000A09E4" w:rsidP="009657D2">
      <w:r>
        <w:separator/>
      </w:r>
    </w:p>
  </w:footnote>
  <w:footnote w:type="continuationSeparator" w:id="0">
    <w:p w:rsidR="000A09E4" w:rsidRDefault="000A09E4" w:rsidP="00965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yMbYwNzYyNTM3MDdR0lEKTi0uzszPAymwqAUAOx5LzSwAAAA="/>
    <w:docVar w:name="Total_Editing_Time" w:val="51"/>
  </w:docVars>
  <w:rsids>
    <w:rsidRoot w:val="00561D8F"/>
    <w:rsid w:val="00020858"/>
    <w:rsid w:val="00036686"/>
    <w:rsid w:val="00096D85"/>
    <w:rsid w:val="000A09E4"/>
    <w:rsid w:val="000F5A05"/>
    <w:rsid w:val="002145B1"/>
    <w:rsid w:val="00297F0C"/>
    <w:rsid w:val="00301BA4"/>
    <w:rsid w:val="00335EDA"/>
    <w:rsid w:val="0033716A"/>
    <w:rsid w:val="00366375"/>
    <w:rsid w:val="004100D9"/>
    <w:rsid w:val="004B3759"/>
    <w:rsid w:val="004F750F"/>
    <w:rsid w:val="00561D8F"/>
    <w:rsid w:val="005D5D58"/>
    <w:rsid w:val="005F3EEB"/>
    <w:rsid w:val="00633513"/>
    <w:rsid w:val="006452FF"/>
    <w:rsid w:val="00683371"/>
    <w:rsid w:val="006B279D"/>
    <w:rsid w:val="00716D16"/>
    <w:rsid w:val="007D00C4"/>
    <w:rsid w:val="0085473D"/>
    <w:rsid w:val="008D0180"/>
    <w:rsid w:val="009657D2"/>
    <w:rsid w:val="00A05288"/>
    <w:rsid w:val="00A278AD"/>
    <w:rsid w:val="00A86DA5"/>
    <w:rsid w:val="00B11F7D"/>
    <w:rsid w:val="00B22563"/>
    <w:rsid w:val="00B3780D"/>
    <w:rsid w:val="00B5615F"/>
    <w:rsid w:val="00BC6312"/>
    <w:rsid w:val="00DA2E9F"/>
    <w:rsid w:val="00E32A0B"/>
    <w:rsid w:val="00E5653F"/>
    <w:rsid w:val="00ED3DFD"/>
    <w:rsid w:val="00EF3EB7"/>
    <w:rsid w:val="00F03F9E"/>
    <w:rsid w:val="00F100D1"/>
    <w:rsid w:val="00F5349A"/>
    <w:rsid w:val="00FC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7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5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57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5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57D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7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5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57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5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57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8</Words>
  <Characters>1139</Characters>
  <Application>Microsoft Office Word</Application>
  <DocSecurity>0</DocSecurity>
  <Lines>29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ne</dc:creator>
  <cp:lastModifiedBy>S3G_Reference_Citation_Sequence</cp:lastModifiedBy>
  <cp:revision>3</cp:revision>
  <dcterms:created xsi:type="dcterms:W3CDTF">2019-07-02T00:00:00Z</dcterms:created>
  <dcterms:modified xsi:type="dcterms:W3CDTF">2019-07-02T02:21:00Z</dcterms:modified>
</cp:coreProperties>
</file>